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hanging="284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SUPPLEMENTARY</w:t>
      </w:r>
    </w:p>
    <w:p>
      <w:pPr>
        <w:pStyle w:val="Normal"/>
        <w:numPr>
          <w:ilvl w:val="0"/>
          <w:numId w:val="0"/>
        </w:numPr>
        <w:ind w:hanging="284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0"/>
        </w:numPr>
        <w:ind w:hanging="284"/>
        <w:outlineLvl w:val="0"/>
        <w:rPr>
          <w:lang w:val="en-US"/>
        </w:rPr>
      </w:pPr>
      <w:r>
        <w:rPr>
          <w:b/>
          <w:lang w:val="en-US"/>
        </w:rPr>
        <w:t>Supplemenatry Table 1a</w:t>
      </w:r>
      <w:r>
        <w:rPr>
          <w:lang w:val="en-US"/>
        </w:rPr>
        <w:t xml:space="preserve">. Details of recombinantly produced proteins of Table 1A. </w:t>
      </w:r>
      <w:r>
        <w:rPr>
          <w:color w:val="000000"/>
          <w:lang w:val="en-US"/>
        </w:rPr>
        <w:t xml:space="preserve">The noncommercial pETM vectors are described in </w:t>
      </w:r>
      <w:r>
        <w:fldChar w:fldCharType="begin"/>
      </w:r>
      <w:r>
        <w:rPr>
          <w:color w:val="000000"/>
          <w:lang w:val="en-US"/>
        </w:rPr>
        <w:instrText xml:space="preserve"> ADDIN EN.CITE &lt;EndNote&gt;&lt;Cite&gt;&lt;Author&gt;Dummler&lt;/Author&gt;&lt;Year&gt;2005&lt;/Year&gt;&lt;RecNum&gt;5422&lt;/RecNum&gt;&lt;MDL&gt;&lt;REFERENCE_TYPE&gt;0&lt;/REFERENCE_TYPE&gt;&lt;ACCESSION_NUMBER&gt;16351710&lt;/ACCESSION_NUMBER&gt;&lt;VOLUME&gt;4&lt;/VOLUME&gt;&lt;YEAR&gt;2005&lt;/YEAR&gt;&lt;TITLE&gt;Simplified screening for the detection of soluble fusion constructs expressed in E. coli using a modular set of vectors&lt;/TITLE&gt;&lt;PAGES&gt;34&lt;/PAGES&gt;&lt;AUTHOR_ADDRESS&gt;Protein Expression and Purification Facility, EMBL, Meyerhofstr, 1, D-69117, Heidelberg, Germany. ario.demarco@embl-heidelberg.de.&lt;/AUTHOR_ADDRESS&gt;&lt;AUTHORS&gt;&lt;AUTHOR&gt;Dummler, A.&lt;/AUTHOR&gt;&lt;AUTHOR&gt;Lawrence, A. M.&lt;/AUTHOR&gt;&lt;AUTHOR&gt;de Marco, A.&lt;/AUTHOR&gt;&lt;/AUTHORS&gt;&lt;SECONDARY_TITLE&gt;Microb Cell Fact&lt;/SECONDARY_TITLE&gt;&lt;URL&gt;http://www.ncbi.nlm.nih.gov/entrez/query.fcgi?cmd=Retrieve&amp;amp;db=PubMed&amp;amp;dopt=Citation&amp;amp;list_uids=16351710&lt;/URL&gt;&lt;/MDL&gt;&lt;/Cite&gt;&lt;/EndNote&gt;</w:instrTex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[1]</w: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.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 xml:space="preserve"> </w:t>
        <w:tab/>
        <w:tab/>
        <w:tab/>
        <w:tab/>
        <w:tab/>
        <w:tab/>
        <w:tab/>
      </w:r>
    </w:p>
    <w:tbl>
      <w:tblPr>
        <w:tblW w:w="1132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2410"/>
        <w:gridCol w:w="1417"/>
        <w:gridCol w:w="2694"/>
        <w:gridCol w:w="2109"/>
      </w:tblGrid>
      <w:tr>
        <w:trPr>
          <w:trHeight w:val="85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ry cod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ganism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ellula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alisa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ctor/ protein construct                           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ion tag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xHis + 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Fri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241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ETM11/full length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A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L48762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f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1366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Zi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0485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rcHis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kar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403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c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32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Tep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P89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tK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61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133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3c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2916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s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L270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. m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A+Xklp3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311602 CAA088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T39/domain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1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638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ccini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8R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637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ccini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05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. cerevis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rcHis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bp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024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9d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oll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247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A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311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AT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B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088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h+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s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26247 AAL270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. m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T39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Tep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P40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GEX4T/domain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Tep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P89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tK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61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3c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8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637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ccini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4T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x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nthe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24d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v pro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45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bacco etch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24d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311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AT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088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rcHis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Fri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241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311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Tep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P40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tK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61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3c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262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. m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>
          <w:trHeight w:val="2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38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. col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0058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10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636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ccini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4T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P114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A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L4876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roExHTb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4770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roExHTb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M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234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roExHTc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x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011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mbra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dosta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F690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. muscul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ring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6637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zi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H259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28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C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46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norvegic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mbra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9d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c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ZD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rowazek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mbra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BAT4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311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AT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311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AT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088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AT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o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H205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QE6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hanging="284"/>
        <w:outlineLvl w:val="0"/>
        <w:rPr>
          <w:lang w:val="en-US"/>
        </w:rPr>
      </w:pPr>
      <w:r>
        <w:rPr>
          <w:b/>
          <w:lang w:val="en-US"/>
        </w:rPr>
        <w:t>Supplementary Table 1b.</w:t>
      </w:r>
      <w:r>
        <w:rPr>
          <w:lang w:val="en-US"/>
        </w:rPr>
        <w:t xml:space="preserve"> Details of recombinantly produced proteins of Table 1b. </w:t>
      </w:r>
      <w:r>
        <w:rPr>
          <w:color w:val="000000"/>
          <w:lang w:val="en-US"/>
        </w:rPr>
        <w:t xml:space="preserve">The noncommercial pETM vectors are described in </w:t>
      </w:r>
      <w:r>
        <w:fldChar w:fldCharType="begin"/>
      </w:r>
      <w:r>
        <w:rPr>
          <w:color w:val="000000"/>
          <w:lang w:val="en-US"/>
        </w:rPr>
        <w:instrText xml:space="preserve"> ADDIN EN.CITE &lt;EndNote&gt;&lt;Cite&gt;&lt;Author&gt;Dummler&lt;/Author&gt;&lt;Year&gt;2005&lt;/Year&gt;&lt;RecNum&gt;5422&lt;/RecNum&gt;&lt;MDL&gt;&lt;REFERENCE_TYPE&gt;0&lt;/REFERENCE_TYPE&gt;&lt;ACCESSION_NUMBER&gt;16351710&lt;/ACCESSION_NUMBER&gt;&lt;VOLUME&gt;4&lt;/VOLUME&gt;&lt;YEAR&gt;2005&lt;/YEAR&gt;&lt;TITLE&gt;Simplified screening for the detection of soluble fusion constructs expressed in E. coli using a modular set of vectors&lt;/TITLE&gt;&lt;PAGES&gt;34&lt;/PAGES&gt;&lt;AUTHOR_ADDRESS&gt;Protein Expression and Purification Facility, EMBL, Meyerhofstr, 1, D-69117, Heidelberg, Germany. ario.demarco@embl-heidelberg.de.&lt;/AUTHOR_ADDRESS&gt;&lt;AUTHORS&gt;&lt;AUTHOR&gt;Dummler, A.&lt;/AUTHOR&gt;&lt;AUTHOR&gt;Lawrence, A. M.&lt;/AUTHOR&gt;&lt;AUTHOR&gt;de Marco, A.&lt;/AUTHOR&gt;&lt;/AUTHORS&gt;&lt;SECONDARY_TITLE&gt;Microb Cell Fact&lt;/SECONDARY_TITLE&gt;&lt;URL&gt;http://www.ncbi.nlm.nih.gov/entrez/query.fcgi?cmd=Retrieve&amp;amp;db=PubMed&amp;amp;dopt=Citation&amp;amp;list_uids=16351710&lt;/URL&gt;&lt;/MDL&gt;&lt;/Cite&gt;&lt;/EndNote&gt;</w:instrTex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[1]</w: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 xml:space="preserve"> </w:t>
        <w:tab/>
        <w:tab/>
        <w:tab/>
        <w:tab/>
        <w:tab/>
        <w:tab/>
        <w:tab/>
      </w:r>
    </w:p>
    <w:p>
      <w:pPr>
        <w:pStyle w:val="Normal"/>
        <w:numPr>
          <w:ilvl w:val="0"/>
          <w:numId w:val="0"/>
        </w:numPr>
        <w:ind w:hanging="284"/>
        <w:outlineLvl w:val="0"/>
        <w:rPr/>
      </w:pPr>
      <w:r>
        <w:rPr/>
        <w:tab/>
        <w:tab/>
        <w:tab/>
        <w:tab/>
        <w:tab/>
        <w:tab/>
        <w:tab/>
        <w:tab/>
        <w:t xml:space="preserve"> </w:t>
        <w:tab/>
        <w:tab/>
        <w:tab/>
        <w:tab/>
        <w:tab/>
        <w:tab/>
        <w:tab/>
      </w:r>
    </w:p>
    <w:tbl>
      <w:tblPr>
        <w:tblW w:w="1132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2410"/>
        <w:gridCol w:w="1417"/>
        <w:gridCol w:w="2694"/>
        <w:gridCol w:w="2109"/>
      </w:tblGrid>
      <w:tr>
        <w:trPr>
          <w:trHeight w:val="85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ry cod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ganism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ellula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alisa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ctor/ protein construct                           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ion tag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xHis + 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1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2509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4770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M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234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u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994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. cerevis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ring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6637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uc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986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. cerevis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ka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403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3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2764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2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4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2764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2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cy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150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.cerevis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kar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403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c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007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2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8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0637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ccini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>
          <w:trHeight w:val="2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kar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403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2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2711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5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bA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naps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983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full length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Tep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P40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Tep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P89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. gamb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EX6P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x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1366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6530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2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x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klp3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311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. lae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AT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sl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4768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elanoga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60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sA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A021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TM11/doma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A Dummler, AM Lawrence, A de Marco</w:t>
      </w:r>
      <w:r>
        <w:rPr>
          <w:b/>
        </w:rPr>
        <w:t>: Simplified screening for the detection of soluble fusion constructs expressed in E. coli using a modular set of vecto</w:t>
      </w:r>
      <w:r>
        <w:rPr/>
        <w:t>rs</w:t>
      </w:r>
      <w:r>
        <w:rPr>
          <w:i/>
        </w:rPr>
        <w:t>. Microb Cell Fac</w:t>
      </w:r>
      <w:r>
        <w:rPr/>
        <w:t>t 2005</w:t>
      </w:r>
      <w:r>
        <w:rPr>
          <w:b/>
        </w:rPr>
        <w:t>,</w:t>
      </w:r>
      <w:r>
        <w:rPr/>
        <w:t xml:space="preserve"> 4:3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18" w:right="1418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2:50:00Z</dcterms:created>
  <dc:creator>AG Bukau</dc:creator>
  <dc:description/>
  <dc:language>en-US</dc:language>
  <cp:lastModifiedBy>Christian Schlieker</cp:lastModifiedBy>
  <cp:lastPrinted>2007-04-13T14:21:00Z</cp:lastPrinted>
  <dcterms:modified xsi:type="dcterms:W3CDTF">2007-04-13T12:50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